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E18" w:rsidRPr="00EA1C80" w:rsidRDefault="003E2E18" w:rsidP="003E2E18">
      <w:pPr>
        <w:pStyle w:val="Headingfortablesfigures"/>
      </w:pPr>
      <w:r>
        <w:t>Supplemental Digital Content</w:t>
      </w:r>
      <w:r w:rsidRPr="00EA1C80">
        <w:t xml:space="preserve"> </w:t>
      </w:r>
      <w:r>
        <w:t xml:space="preserve">8: </w:t>
      </w:r>
      <w:r w:rsidRPr="00EA1C80">
        <w:t xml:space="preserve">NPOP PCR and whole blood </w:t>
      </w:r>
      <w:proofErr w:type="spellStart"/>
      <w:r w:rsidRPr="00FC2657">
        <w:rPr>
          <w:i/>
        </w:rPr>
        <w:t>lyt</w:t>
      </w:r>
      <w:r w:rsidRPr="00EA1C80">
        <w:t>A</w:t>
      </w:r>
      <w:proofErr w:type="spellEnd"/>
      <w:r w:rsidRPr="00EA1C80">
        <w:t xml:space="preserve"> PCR for case and control participants</w:t>
      </w:r>
    </w:p>
    <w:tbl>
      <w:tblPr>
        <w:tblW w:w="13926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3486"/>
        <w:gridCol w:w="591"/>
        <w:gridCol w:w="567"/>
        <w:gridCol w:w="567"/>
        <w:gridCol w:w="567"/>
        <w:gridCol w:w="567"/>
        <w:gridCol w:w="567"/>
        <w:gridCol w:w="777"/>
        <w:gridCol w:w="1134"/>
        <w:gridCol w:w="708"/>
        <w:gridCol w:w="1134"/>
        <w:gridCol w:w="567"/>
        <w:gridCol w:w="993"/>
        <w:gridCol w:w="567"/>
        <w:gridCol w:w="1134"/>
      </w:tblGrid>
      <w:tr w:rsidR="003E2E18" w:rsidRPr="00EA1C80" w:rsidTr="0086372A">
        <w:trPr>
          <w:tblHeader/>
        </w:trPr>
        <w:tc>
          <w:tcPr>
            <w:tcW w:w="3486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keepNext/>
              <w:adjustRightInd w:val="0"/>
              <w:spacing w:after="0" w:line="240" w:lineRule="auto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keepNext/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All</w:t>
            </w:r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br/>
              <w:t>Cases</w:t>
            </w:r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      (N = 628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E2E18" w:rsidRDefault="003E2E18" w:rsidP="0086372A">
            <w:pPr>
              <w:keepNext/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CXR+ Cases</w:t>
            </w:r>
          </w:p>
          <w:p w:rsidR="003E2E18" w:rsidRPr="00EA1C80" w:rsidRDefault="003E2E18" w:rsidP="0086372A">
            <w:pPr>
              <w:keepNext/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(N=282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E2E18" w:rsidRDefault="003E2E18" w:rsidP="0086372A">
            <w:pPr>
              <w:keepNext/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All</w:t>
            </w:r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br/>
              <w:t>Controls</w:t>
            </w:r>
          </w:p>
          <w:p w:rsidR="003E2E18" w:rsidRPr="00EA1C80" w:rsidRDefault="003E2E18" w:rsidP="0086372A">
            <w:pPr>
              <w:keepNext/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(N=855)</w:t>
            </w:r>
          </w:p>
        </w:tc>
        <w:tc>
          <w:tcPr>
            <w:tcW w:w="19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keepNext/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All Cases vs. All </w:t>
            </w:r>
            <w:proofErr w:type="spellStart"/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Controls</w:t>
            </w:r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keepNext/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CXR+ Cases vs. All </w:t>
            </w:r>
            <w:proofErr w:type="spellStart"/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Controls</w:t>
            </w:r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keepNext/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All Cases vs. All </w:t>
            </w:r>
            <w:proofErr w:type="spellStart"/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Controls</w:t>
            </w:r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keepNext/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CXR+ Cases vs. All </w:t>
            </w:r>
            <w:proofErr w:type="spellStart"/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Controls</w:t>
            </w:r>
            <w:r w:rsidRPr="00EA1C80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  <w:proofErr w:type="spellEnd"/>
          </w:p>
        </w:tc>
      </w:tr>
      <w:tr w:rsidR="003E2E18" w:rsidRPr="00EA1C80" w:rsidTr="0086372A">
        <w:trPr>
          <w:tblHeader/>
        </w:trPr>
        <w:tc>
          <w:tcPr>
            <w:tcW w:w="34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gramStart"/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n</w:t>
            </w:r>
            <w:proofErr w:type="gramEnd"/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%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gramStart"/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n</w:t>
            </w:r>
            <w:proofErr w:type="gramEnd"/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%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gramStart"/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n</w:t>
            </w:r>
            <w:proofErr w:type="gramEnd"/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right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%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proofErr w:type="spellStart"/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OR</w:t>
            </w:r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proofErr w:type="spellStart"/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OR</w:t>
            </w:r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proofErr w:type="spellStart"/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OR</w:t>
            </w:r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proofErr w:type="spellStart"/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OR</w:t>
            </w:r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i/>
                <w:iCs/>
                <w:color w:val="000000"/>
                <w:sz w:val="16"/>
                <w:szCs w:val="16"/>
                <w:lang w:val="en-US" w:eastAsia="en-GB"/>
              </w:rPr>
              <w:t>95% CI</w:t>
            </w:r>
          </w:p>
        </w:tc>
      </w:tr>
      <w:tr w:rsidR="003E2E18" w:rsidRPr="00EA1C80" w:rsidTr="0086372A">
        <w:tc>
          <w:tcPr>
            <w:tcW w:w="3486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en-GB"/>
              </w:rPr>
              <w:t>Bacteria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Any bacteria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8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9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6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9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81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95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80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</w:t>
            </w: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,1.2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96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3</w:t>
            </w: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,1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4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</w:t>
            </w: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,1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9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</w:t>
            </w: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3</w:t>
            </w: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,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.06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Any bacteria, </w:t>
            </w:r>
            <w:r w:rsidRPr="009A1B3B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with thresholds applied for </w:t>
            </w:r>
            <w:r w:rsidRPr="009A1B3B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>S. pneumoniae</w:t>
            </w:r>
            <w:r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9A1B3B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and </w:t>
            </w:r>
            <w:r w:rsidRPr="009A1B3B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>H. influenzae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1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29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75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8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6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7,0.84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60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</w:t>
            </w: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,0.8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7</w:t>
            </w: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,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59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hanging="100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9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hanging="100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7</w:t>
            </w: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,4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</w:t>
            </w: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S. </w:t>
            </w:r>
            <w:proofErr w:type="gramStart"/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>pneumoniae</w:t>
            </w:r>
            <w:proofErr w:type="gramEnd"/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 w:firstLine="179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NP/OP, any positivity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6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1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8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0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2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6,0.92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8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6,1.0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66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8,0.9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0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4,1.11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 w:firstLine="179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NP/OP, ≥ 6.9 log10 copies/ml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52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38,4.63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55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4,5.2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26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2,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74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2,7.33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firstLine="179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Among those with </w:t>
            </w:r>
            <w:r w:rsidRPr="009A1B3B">
              <w:rPr>
                <w:rFonts w:ascii="Arial" w:hAnsi="Arial"/>
                <w:bCs/>
                <w:color w:val="000000"/>
                <w:sz w:val="16"/>
                <w:szCs w:val="16"/>
              </w:rPr>
              <w:t>&gt;6.9 log</w:t>
            </w:r>
            <w:r w:rsidRPr="009A1B3B">
              <w:rPr>
                <w:rFonts w:ascii="Arial" w:hAnsi="Arial"/>
                <w:bCs/>
                <w:color w:val="000000"/>
                <w:sz w:val="16"/>
                <w:szCs w:val="16"/>
                <w:vertAlign w:val="subscript"/>
              </w:rPr>
              <w:t>10</w:t>
            </w:r>
            <w:r w:rsidRPr="009A1B3B">
              <w:rPr>
                <w:rFonts w:ascii="Arial" w:hAnsi="Arial"/>
                <w:bCs/>
                <w:color w:val="000000"/>
                <w:sz w:val="16"/>
                <w:szCs w:val="16"/>
              </w:rPr>
              <w:t xml:space="preserve"> copies/ml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 w:firstLine="179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PCV10-type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.08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,24.62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.30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14,34.7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9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05,35.3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firstLine="360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Non PCV10-type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7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2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09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5,4.15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16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5,4.9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firstLine="179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Whole Blood, any positivity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85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3,1.35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9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5,2.2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firstLine="179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Whole Blood, ≥ 2.2 log10 copies/ml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6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2,1.37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8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66,2.49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H. </w:t>
            </w:r>
            <w:proofErr w:type="gramStart"/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>influenzae</w:t>
            </w:r>
            <w:proofErr w:type="gramEnd"/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H. </w:t>
            </w:r>
            <w:proofErr w:type="gramStart"/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>influenzae</w:t>
            </w:r>
            <w:proofErr w:type="gramEnd"/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 no</w:t>
            </w:r>
            <w:r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n</w:t>
            </w: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 b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8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3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1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37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40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13,1.73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57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0,2.0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1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2,1.5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35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3,1.94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H. </w:t>
            </w:r>
            <w:proofErr w:type="gramStart"/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>influenzae</w:t>
            </w:r>
            <w:proofErr w:type="gramEnd"/>
            <w:r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 non b ≥</w:t>
            </w: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5.9 log</w:t>
            </w:r>
            <w:r w:rsidRPr="0060687E">
              <w:rPr>
                <w:rFonts w:ascii="Arial" w:eastAsia="Times New Roman" w:hAnsi="Arial"/>
                <w:bCs/>
                <w:color w:val="000000"/>
                <w:sz w:val="16"/>
                <w:szCs w:val="16"/>
                <w:vertAlign w:val="subscript"/>
                <w:lang w:val="en-US" w:eastAsia="en-GB"/>
              </w:rPr>
              <w:t>10</w:t>
            </w: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 copies/ml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9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8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73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6,2.37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79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0,2.0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80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0,2.7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88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9,3.23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H. </w:t>
            </w:r>
            <w:proofErr w:type="gramStart"/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>influenzae</w:t>
            </w:r>
            <w:proofErr w:type="gramEnd"/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 type b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4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.94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4,14.95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10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35,12.7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67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5,13.0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.00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33,27.44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H</w:t>
            </w:r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. </w:t>
            </w:r>
            <w:proofErr w:type="gramStart"/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>influenzae</w:t>
            </w:r>
            <w:proofErr w:type="gramEnd"/>
            <w:r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 type b ≥</w:t>
            </w: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5.9 log</w:t>
            </w:r>
            <w:r w:rsidRPr="0060687E">
              <w:rPr>
                <w:rFonts w:ascii="Arial" w:eastAsia="Times New Roman" w:hAnsi="Arial"/>
                <w:bCs/>
                <w:color w:val="000000"/>
                <w:sz w:val="16"/>
                <w:szCs w:val="16"/>
                <w:vertAlign w:val="subscript"/>
                <w:lang w:val="en-US" w:eastAsia="en-GB"/>
              </w:rPr>
              <w:t>10</w:t>
            </w: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 copies/ml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0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S. </w:t>
            </w:r>
            <w:proofErr w:type="spellStart"/>
            <w:proofErr w:type="gramStart"/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>aureus</w:t>
            </w:r>
            <w:proofErr w:type="spellEnd"/>
            <w:proofErr w:type="gramEnd"/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6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86,1.85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16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0,1.9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59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8,2.5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34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69, 2.63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C. </w:t>
            </w:r>
            <w:proofErr w:type="gramStart"/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>pneumoniae</w:t>
            </w:r>
            <w:proofErr w:type="gramEnd"/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.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9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24,1.42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4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34,2.5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0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14,1.1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61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16,2.30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M. </w:t>
            </w:r>
            <w:proofErr w:type="spellStart"/>
            <w:proofErr w:type="gramStart"/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>catarrhalis</w:t>
            </w:r>
            <w:proofErr w:type="spellEnd"/>
            <w:proofErr w:type="gramEnd"/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8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7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1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7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73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6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7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4,0.74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1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37,0.7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61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3,0.8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9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38,0.92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M. </w:t>
            </w:r>
            <w:proofErr w:type="gramStart"/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>pneumoniae</w:t>
            </w:r>
            <w:proofErr w:type="gramEnd"/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5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44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36,5.78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53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28,8.4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5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25,6.1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45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15,13.80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Salmonella species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3E2E18" w:rsidRPr="00EA1C80" w:rsidTr="0086372A">
        <w:tc>
          <w:tcPr>
            <w:tcW w:w="3486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Legionella</w:t>
            </w:r>
          </w:p>
        </w:tc>
        <w:tc>
          <w:tcPr>
            <w:tcW w:w="591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3E2E18" w:rsidRPr="00EA1C80" w:rsidTr="0086372A">
        <w:tc>
          <w:tcPr>
            <w:tcW w:w="3486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/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B. </w:t>
            </w:r>
            <w:proofErr w:type="gramStart"/>
            <w:r w:rsidRPr="00EA1C80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  <w:t>pertussis</w:t>
            </w:r>
            <w:proofErr w:type="gramEnd"/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3E2E18" w:rsidRPr="00EA1C80" w:rsidTr="0086372A">
        <w:tc>
          <w:tcPr>
            <w:tcW w:w="3486" w:type="dxa"/>
            <w:tcBorders>
              <w:top w:val="nil"/>
              <w:bottom w:val="nil"/>
            </w:tcBorders>
            <w:shd w:val="clear" w:color="auto" w:fill="auto"/>
          </w:tcPr>
          <w:p w:rsidR="003E2E18" w:rsidRPr="00137348" w:rsidRDefault="003E2E18" w:rsidP="0086372A">
            <w:pPr>
              <w:adjustRightInd w:val="0"/>
              <w:spacing w:before="60" w:after="60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137348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en-GB"/>
              </w:rPr>
              <w:t>Fungi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3E2E18" w:rsidRPr="00EA1C80" w:rsidTr="0086372A">
        <w:tc>
          <w:tcPr>
            <w:tcW w:w="3486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/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lastRenderedPageBreak/>
              <w:t xml:space="preserve">PCP </w:t>
            </w:r>
          </w:p>
        </w:tc>
        <w:tc>
          <w:tcPr>
            <w:tcW w:w="59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5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4.0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5.0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8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77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8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7,1.35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3,1.91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8</w:t>
            </w:r>
          </w:p>
        </w:tc>
        <w:tc>
          <w:tcPr>
            <w:tcW w:w="99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1,1.90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67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6,3.66</w:t>
            </w:r>
          </w:p>
        </w:tc>
      </w:tr>
      <w:tr w:rsidR="003E2E18" w:rsidRPr="00EA1C80" w:rsidTr="0086372A">
        <w:tc>
          <w:tcPr>
            <w:tcW w:w="3486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/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PCP &gt;4 log10 copies/ml</w:t>
            </w:r>
          </w:p>
        </w:tc>
        <w:tc>
          <w:tcPr>
            <w:tcW w:w="591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56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56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56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56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7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40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6,3.48</w:t>
            </w:r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49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4,6.55</w:t>
            </w:r>
          </w:p>
        </w:tc>
        <w:tc>
          <w:tcPr>
            <w:tcW w:w="56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82</w:t>
            </w:r>
          </w:p>
        </w:tc>
        <w:tc>
          <w:tcPr>
            <w:tcW w:w="99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69,4.79</w:t>
            </w:r>
          </w:p>
        </w:tc>
        <w:tc>
          <w:tcPr>
            <w:tcW w:w="56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.73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30,10.68</w:t>
            </w:r>
          </w:p>
        </w:tc>
      </w:tr>
      <w:tr w:rsidR="003E2E18" w:rsidRPr="00EA1C80" w:rsidTr="0086372A">
        <w:tc>
          <w:tcPr>
            <w:tcW w:w="3486" w:type="dxa"/>
            <w:tcBorders>
              <w:top w:val="nil"/>
              <w:bottom w:val="nil"/>
            </w:tcBorders>
            <w:shd w:val="clear" w:color="auto" w:fill="auto"/>
          </w:tcPr>
          <w:p w:rsidR="003E2E18" w:rsidRPr="00137348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proofErr w:type="spellStart"/>
            <w:r w:rsidRPr="00EA1C80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en-GB"/>
              </w:rPr>
              <w:t>Viruses</w:t>
            </w:r>
            <w:r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3E2E18" w:rsidRPr="00EA1C80" w:rsidTr="0086372A">
        <w:tc>
          <w:tcPr>
            <w:tcW w:w="3486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Any viru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7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67,2.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82,4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3,1.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1,2.37</w:t>
            </w:r>
          </w:p>
        </w:tc>
      </w:tr>
      <w:tr w:rsidR="003E2E18" w:rsidRPr="00EA1C80" w:rsidTr="0086372A">
        <w:tc>
          <w:tcPr>
            <w:tcW w:w="3486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Any virus, above threshold</w:t>
            </w:r>
          </w:p>
        </w:tc>
        <w:tc>
          <w:tcPr>
            <w:tcW w:w="591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1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3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3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62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05,3.3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.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31,4.7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5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8,2.5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4,3.86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Adenovirus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8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3,1.59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87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1,1.4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45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2,2.29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44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7,2.70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CMV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8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3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2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84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68,1.04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3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0,1.2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4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0,1.2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6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1,1.58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CMV &gt;4.9 log10 copies/ml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0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7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8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9,1.02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8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4,1.1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1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0,1.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60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37,0.97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Coronavirus OC43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2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27,0.99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5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23,1.3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84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1,1.7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16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3,3.14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Coronavirus NL63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8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21,1.08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38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11,1.29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1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15,1.0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3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11,1.69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Coronavirus HKU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27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09,0.80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02,1.1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37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1,1.1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24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03,2.0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Coronavirus 229e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7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02,1.72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6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06,3.9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5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05,3.9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18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13,10.55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HBOV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0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62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3,0.89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62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38,1.0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63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0,1.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1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38,1.33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HMPV A/B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96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76,4.97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.67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03,6.6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.78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62,8.7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8.53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.31,16.86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Influenza A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8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.22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77,10.08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.90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83,13.1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.51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18,13.93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.86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90,18.09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Influenza B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32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1,5.35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77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9,5.3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.43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32,8.9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.53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2,12.24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Influenza C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7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03,1.80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48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06,4.0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31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03,2.7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6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08,7.44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Parainfluenza</w:t>
            </w:r>
            <w:proofErr w:type="spellEnd"/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 1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1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6.02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06,124.71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9.93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38,167.1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3.4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84,192.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7.9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.02,356.6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Parainfluenza</w:t>
            </w:r>
            <w:proofErr w:type="spellEnd"/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 2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0.5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83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84,9.47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.08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41,18.2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06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0,8.4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.07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35,27.41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Parainfluenza</w:t>
            </w:r>
            <w:proofErr w:type="spellEnd"/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 3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64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4,2.86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80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2,3.5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37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7,4.4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53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11,5.75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Parainfluenza</w:t>
            </w:r>
            <w:proofErr w:type="spellEnd"/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 xml:space="preserve"> 4</w:t>
            </w:r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23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6,5.15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.73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48,9.3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.93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53,10.1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8.04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74,23.60</w:t>
            </w:r>
          </w:p>
        </w:tc>
      </w:tr>
      <w:tr w:rsidR="003E2E18" w:rsidRPr="00EA1C80" w:rsidTr="0086372A">
        <w:tc>
          <w:tcPr>
            <w:tcW w:w="3486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Paraechovirus</w:t>
            </w:r>
            <w:proofErr w:type="spellEnd"/>
          </w:p>
        </w:tc>
        <w:tc>
          <w:tcPr>
            <w:tcW w:w="591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8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77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1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84,1.75</w:t>
            </w:r>
          </w:p>
        </w:tc>
        <w:tc>
          <w:tcPr>
            <w:tcW w:w="708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86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51,1.45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38</w:t>
            </w:r>
          </w:p>
        </w:tc>
        <w:tc>
          <w:tcPr>
            <w:tcW w:w="993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53,3.72</w:t>
            </w:r>
          </w:p>
        </w:tc>
        <w:tc>
          <w:tcPr>
            <w:tcW w:w="567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51</w:t>
            </w:r>
          </w:p>
        </w:tc>
        <w:tc>
          <w:tcPr>
            <w:tcW w:w="1134" w:type="dxa"/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75,3.04</w:t>
            </w:r>
          </w:p>
        </w:tc>
      </w:tr>
      <w:tr w:rsidR="003E2E18" w:rsidRPr="00EA1C80" w:rsidTr="0086372A">
        <w:tc>
          <w:tcPr>
            <w:tcW w:w="3486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Rhinovirus</w:t>
            </w:r>
          </w:p>
        </w:tc>
        <w:tc>
          <w:tcPr>
            <w:tcW w:w="591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52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6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62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3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05,1.74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2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0.91,1.7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1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54,2.88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.4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.58,3.70</w:t>
            </w:r>
          </w:p>
        </w:tc>
      </w:tr>
      <w:tr w:rsidR="003E2E18" w:rsidRPr="00EA1C80" w:rsidTr="0086372A">
        <w:tc>
          <w:tcPr>
            <w:tcW w:w="348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ind w:left="181"/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bCs/>
                <w:color w:val="000000"/>
                <w:sz w:val="16"/>
                <w:szCs w:val="16"/>
                <w:lang w:val="en-US" w:eastAsia="en-GB"/>
              </w:rPr>
              <w:t>RSV</w:t>
            </w:r>
          </w:p>
        </w:tc>
        <w:tc>
          <w:tcPr>
            <w:tcW w:w="59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50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84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i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7.7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0.27,30.71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4.1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3.53,43.07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25.5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2.86,50.3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39.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E18" w:rsidRPr="00EA1C80" w:rsidRDefault="003E2E18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</w:pPr>
            <w:r w:rsidRPr="00EA1C80">
              <w:rPr>
                <w:rFonts w:ascii="Arial" w:eastAsia="Times New Roman" w:hAnsi="Arial"/>
                <w:color w:val="000000"/>
                <w:sz w:val="16"/>
                <w:szCs w:val="16"/>
                <w:lang w:val="en-US" w:eastAsia="en-GB"/>
              </w:rPr>
              <w:t>18.7,83.33</w:t>
            </w:r>
          </w:p>
        </w:tc>
      </w:tr>
    </w:tbl>
    <w:p w:rsidR="003E2E18" w:rsidRDefault="003E2E18" w:rsidP="003E2E18">
      <w:pPr>
        <w:pStyle w:val="Caption"/>
        <w:rPr>
          <w:rFonts w:ascii="Arial" w:hAnsi="Arial" w:cs="Arial"/>
          <w:b w:val="0"/>
          <w:bCs w:val="0"/>
          <w:color w:val="000000"/>
          <w:sz w:val="16"/>
          <w:szCs w:val="16"/>
          <w:lang w:val="en-US"/>
        </w:rPr>
      </w:pPr>
      <w:r w:rsidRPr="00EA1C80">
        <w:rPr>
          <w:rFonts w:ascii="Arial" w:hAnsi="Arial" w:cs="Arial"/>
          <w:b w:val="0"/>
          <w:bCs w:val="0"/>
          <w:color w:val="000000"/>
          <w:sz w:val="16"/>
          <w:szCs w:val="16"/>
          <w:lang w:val="en-US"/>
        </w:rPr>
        <w:t xml:space="preserve">a. OR adjusted for age category </w:t>
      </w:r>
    </w:p>
    <w:p w:rsidR="003E2E18" w:rsidRDefault="003E2E18" w:rsidP="003E2E18">
      <w:pPr>
        <w:pStyle w:val="Caption"/>
        <w:rPr>
          <w:rFonts w:ascii="Arial" w:hAnsi="Arial" w:cs="Arial"/>
          <w:b w:val="0"/>
          <w:bCs w:val="0"/>
          <w:color w:val="000000"/>
          <w:sz w:val="16"/>
          <w:szCs w:val="16"/>
          <w:lang w:val="en-US"/>
        </w:rPr>
      </w:pPr>
      <w:r w:rsidRPr="00EA1C80">
        <w:rPr>
          <w:rFonts w:ascii="Arial" w:hAnsi="Arial" w:cs="Arial"/>
          <w:b w:val="0"/>
          <w:bCs w:val="0"/>
          <w:color w:val="000000"/>
          <w:sz w:val="16"/>
          <w:szCs w:val="16"/>
          <w:lang w:val="en-US"/>
        </w:rPr>
        <w:t>b. OR adjusted for age in months and all other pathogens</w:t>
      </w:r>
    </w:p>
    <w:p w:rsidR="00645829" w:rsidRPr="003E2E18" w:rsidRDefault="003E2E18" w:rsidP="003E2E18">
      <w:pPr>
        <w:pStyle w:val="CommentText"/>
        <w:rPr>
          <w:rFonts w:ascii="Arial" w:hAnsi="Arial"/>
          <w:sz w:val="16"/>
          <w:szCs w:val="16"/>
        </w:rPr>
      </w:pPr>
      <w:r w:rsidRPr="00137348">
        <w:rPr>
          <w:rFonts w:ascii="Arial" w:hAnsi="Arial"/>
          <w:sz w:val="16"/>
          <w:szCs w:val="16"/>
        </w:rPr>
        <w:t xml:space="preserve">c. Four cases, none CXR+, </w:t>
      </w:r>
      <w:r w:rsidRPr="00DF5126">
        <w:rPr>
          <w:rFonts w:ascii="Arial" w:hAnsi="Arial"/>
          <w:sz w:val="16"/>
          <w:szCs w:val="16"/>
        </w:rPr>
        <w:t>had clinical signs or history of</w:t>
      </w:r>
      <w:r w:rsidRPr="00137348">
        <w:rPr>
          <w:rFonts w:ascii="Arial" w:hAnsi="Arial"/>
          <w:sz w:val="16"/>
          <w:szCs w:val="16"/>
        </w:rPr>
        <w:t xml:space="preserve"> measles and were tested for measles by NP/OP PCR; two were positive.</w:t>
      </w:r>
      <w:bookmarkStart w:id="0" w:name="_GoBack"/>
      <w:bookmarkEnd w:id="0"/>
    </w:p>
    <w:sectPr w:rsidR="00645829" w:rsidRPr="003E2E18" w:rsidSect="003E2E18">
      <w:pgSz w:w="16840" w:h="11900" w:orient="landscape"/>
      <w:pgMar w:top="993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E18"/>
    <w:rsid w:val="00387651"/>
    <w:rsid w:val="003E2E18"/>
    <w:rsid w:val="00645829"/>
    <w:rsid w:val="00B93F4A"/>
    <w:rsid w:val="00F5527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CC2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E18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3E2E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E18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3E2E18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</w:rPr>
  </w:style>
  <w:style w:type="paragraph" w:customStyle="1" w:styleId="Headingfortablesfigures">
    <w:name w:val="Heading for tables &amp; figures"/>
    <w:basedOn w:val="Caption"/>
    <w:qFormat/>
    <w:rsid w:val="003E2E18"/>
    <w:pPr>
      <w:keepNext/>
      <w:spacing w:after="240" w:line="360" w:lineRule="auto"/>
    </w:pPr>
    <w:rPr>
      <w:color w:val="000000"/>
      <w:sz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E18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3E2E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E18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3E2E18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</w:rPr>
  </w:style>
  <w:style w:type="paragraph" w:customStyle="1" w:styleId="Headingfortablesfigures">
    <w:name w:val="Heading for tables &amp; figures"/>
    <w:basedOn w:val="Caption"/>
    <w:qFormat/>
    <w:rsid w:val="003E2E18"/>
    <w:pPr>
      <w:keepNext/>
      <w:spacing w:after="240" w:line="360" w:lineRule="auto"/>
    </w:pPr>
    <w:rPr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7</Words>
  <Characters>3865</Characters>
  <Application>Microsoft Macintosh Word</Application>
  <DocSecurity>0</DocSecurity>
  <Lines>32</Lines>
  <Paragraphs>9</Paragraphs>
  <ScaleCrop>false</ScaleCrop>
  <Company/>
  <LinksUpToDate>false</LinksUpToDate>
  <CharactersWithSpaces>4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05T10:35:00Z</dcterms:created>
  <dcterms:modified xsi:type="dcterms:W3CDTF">2019-12-05T10:36:00Z</dcterms:modified>
</cp:coreProperties>
</file>